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66C0B" w14:textId="62045C67" w:rsidR="003A0684" w:rsidRPr="008A4145" w:rsidRDefault="003A0684" w:rsidP="003A0684">
      <w:pPr>
        <w:adjustRightInd w:val="0"/>
        <w:snapToGrid w:val="0"/>
        <w:spacing w:line="52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A41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A4145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0" w:name="OLE_LINK1"/>
      <w:r w:rsidRPr="008A4145">
        <w:rPr>
          <w:rFonts w:ascii="Times New Roman" w:hAnsi="Times New Roman" w:cs="Times New Roman"/>
          <w:b/>
          <w:sz w:val="24"/>
          <w:szCs w:val="24"/>
        </w:rPr>
        <w:t>Relationship between DUXAP8 and clinicopathological parameters in 79 HCC patients</w:t>
      </w:r>
      <w:bookmarkEnd w:id="0"/>
    </w:p>
    <w:tbl>
      <w:tblPr>
        <w:tblW w:w="9512" w:type="dxa"/>
        <w:jc w:val="center"/>
        <w:tblLayout w:type="fixed"/>
        <w:tblLook w:val="0000" w:firstRow="0" w:lastRow="0" w:firstColumn="0" w:lastColumn="0" w:noHBand="0" w:noVBand="0"/>
      </w:tblPr>
      <w:tblGrid>
        <w:gridCol w:w="2586"/>
        <w:gridCol w:w="1219"/>
        <w:gridCol w:w="2268"/>
        <w:gridCol w:w="2020"/>
        <w:gridCol w:w="1419"/>
      </w:tblGrid>
      <w:tr w:rsidR="003A0684" w:rsidRPr="00F23F57" w14:paraId="494BEBB5" w14:textId="77777777" w:rsidTr="007C2544">
        <w:trPr>
          <w:trHeight w:val="454"/>
          <w:jc w:val="center"/>
        </w:trPr>
        <w:tc>
          <w:tcPr>
            <w:tcW w:w="25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BDCF4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ariables 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F85953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 cases</w:t>
            </w:r>
          </w:p>
        </w:tc>
        <w:tc>
          <w:tcPr>
            <w:tcW w:w="4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7B971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UXAP8 expression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1FA4C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23F5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/>
              </w:rPr>
              <w:t>P</w:t>
            </w:r>
          </w:p>
        </w:tc>
      </w:tr>
      <w:tr w:rsidR="003A0684" w:rsidRPr="00F23F57" w14:paraId="5DF83A12" w14:textId="77777777" w:rsidTr="007C2544">
        <w:trPr>
          <w:trHeight w:val="454"/>
          <w:jc w:val="center"/>
        </w:trPr>
        <w:tc>
          <w:tcPr>
            <w:tcW w:w="25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E5E24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8E4752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2F021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 (n = 40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2F10A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 (n = 39)</w:t>
            </w:r>
          </w:p>
        </w:tc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5D84F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A0684" w:rsidRPr="00F23F57" w14:paraId="02ABA1BD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D8A98C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  <w:lang w:eastAsia="en-US"/>
              </w:rPr>
            </w:pPr>
            <w:r w:rsidRPr="00F23F5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ge (years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D0DA5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125BD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1C9B6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23FCF1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14</w:t>
            </w:r>
          </w:p>
        </w:tc>
      </w:tr>
      <w:tr w:rsidR="003A0684" w:rsidRPr="00F23F57" w14:paraId="68A049D0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90A0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101B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E5AE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400" w:firstLine="9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0014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300" w:firstLine="7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DE20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3A0684" w:rsidRPr="00F23F57" w14:paraId="7262673F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A8BF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≥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8EB6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C877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400" w:firstLine="9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49E2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300" w:firstLine="7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35F9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A0684" w:rsidRPr="00F23F57" w14:paraId="26B8BA54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DB44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  <w:lang w:eastAsia="en-US"/>
              </w:rPr>
            </w:pPr>
            <w:r w:rsidRPr="00F23F57">
              <w:rPr>
                <w:rFonts w:ascii="Times New Roman" w:eastAsia="宋体" w:hAnsi="Times New Roman" w:cs="Times New Roman"/>
                <w:b/>
                <w:bCs/>
                <w:color w:val="221E1F"/>
                <w:kern w:val="0"/>
                <w:szCs w:val="21"/>
                <w:lang w:eastAsia="en-US"/>
              </w:rPr>
              <w:t>Gende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9174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C923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0DD1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FD6A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74</w:t>
            </w:r>
          </w:p>
        </w:tc>
      </w:tr>
      <w:tr w:rsidR="003A0684" w:rsidRPr="00F23F57" w14:paraId="3488EC2B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F4DF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C602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2101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400" w:firstLine="9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FAE0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300" w:firstLine="7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6993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A0684" w:rsidRPr="00F23F57" w14:paraId="6B2FD492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F735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5E9B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3C8B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400" w:firstLine="9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9157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300" w:firstLine="7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7F5D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A0684" w:rsidRPr="00F23F57" w14:paraId="347F09CF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D150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F23F5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  <w:t>Tumor nodule numbe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AFAC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2982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39C3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F05D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43</w:t>
            </w:r>
          </w:p>
        </w:tc>
      </w:tr>
      <w:tr w:rsidR="003A0684" w:rsidRPr="00F23F57" w14:paraId="4913CD24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24F1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litar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E3C1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316B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823B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300" w:firstLine="7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D94B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A0684" w:rsidRPr="00F23F57" w14:paraId="1D8AF69B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AF14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ltiple(</w:t>
            </w:r>
            <w:r w:rsidRPr="00F23F57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≥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534E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A44A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7344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300" w:firstLine="7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BD03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A0684" w:rsidRPr="00F23F57" w14:paraId="3D358E06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5BF7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23F5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  <w:t>HBV infec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13C2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CB38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2A10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986E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88</w:t>
            </w:r>
          </w:p>
        </w:tc>
      </w:tr>
      <w:tr w:rsidR="003A0684" w:rsidRPr="00F23F57" w14:paraId="2203B1BB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62C2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7982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1936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142C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   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9083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3A0684" w:rsidRPr="00F23F57" w14:paraId="337AEC68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18FF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9BBF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AF33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2CED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   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8937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A0684" w:rsidRPr="00F23F57" w14:paraId="183358E2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1B11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 </w:t>
            </w:r>
            <w:r w:rsidRPr="00F23F5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umor size (cm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0103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C5E0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10E5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F7F4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F23F5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09</w:t>
            </w:r>
          </w:p>
        </w:tc>
      </w:tr>
      <w:tr w:rsidR="003A0684" w:rsidRPr="00F23F57" w14:paraId="1C743804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98B7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6A50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63FE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     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D487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300" w:firstLine="7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FCF0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3A0684" w:rsidRPr="00F23F57" w14:paraId="6560E17F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A71A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≥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6C62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C091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7A21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300" w:firstLine="7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41CC6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A0684" w:rsidRPr="00F23F57" w14:paraId="3CAF96E0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B1DB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  <w:t>TNM stag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0DE7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2D9C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9994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AFC9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F23F5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31</w:t>
            </w:r>
          </w:p>
        </w:tc>
      </w:tr>
      <w:tr w:rsidR="003A0684" w:rsidRPr="00F23F57" w14:paraId="60D0C76F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D595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Ⅰ-Ⅱ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968A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E4B5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AC8D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   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6AEC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A0684" w:rsidRPr="00F23F57" w14:paraId="24A0DE11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D626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Ⅲ-Ⅳ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4E10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A8FD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980D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   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EFA9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A0684" w:rsidRPr="00F23F57" w14:paraId="41F5678B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0A71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F23F5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Microvascular invas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69D7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404F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036C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0F49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F23F5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01</w:t>
            </w:r>
          </w:p>
        </w:tc>
      </w:tr>
      <w:tr w:rsidR="003A0684" w:rsidRPr="00F23F57" w14:paraId="55748368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1B6E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464B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847D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6FB3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   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FA06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3A0684" w:rsidRPr="00F23F57" w14:paraId="593C9D18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14B4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3B20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E64F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     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3A90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   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ACA9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A0684" w:rsidRPr="00F23F57" w14:paraId="054AB616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896C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   </w:t>
            </w:r>
            <w:r w:rsidRPr="00F23F5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FP,</w:t>
            </w:r>
            <w:r w:rsidRPr="00F23F57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μ</w:t>
            </w:r>
            <w:r w:rsidRPr="00F23F5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/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B6B2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A8ED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52E8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5AB4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28</w:t>
            </w:r>
          </w:p>
        </w:tc>
      </w:tr>
      <w:tr w:rsidR="003A0684" w:rsidRPr="00F23F57" w14:paraId="27870C83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25DD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     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2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47C7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9BDA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A5BB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   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BEDD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A0684" w:rsidRPr="00F23F57" w14:paraId="1386163D" w14:textId="77777777" w:rsidTr="007C2544">
        <w:trPr>
          <w:trHeight w:val="454"/>
          <w:jc w:val="center"/>
        </w:trPr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7CA8C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     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≥</w:t>
            </w: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1FEE0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BC30C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694E1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F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    </w:t>
            </w:r>
            <w:r w:rsidRPr="00F23F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A3668" w14:textId="77777777" w:rsidR="003A0684" w:rsidRPr="00F23F57" w:rsidRDefault="003A0684" w:rsidP="007C25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1A0FEF90" w14:textId="77777777" w:rsidR="003A0684" w:rsidRPr="00F23F57" w:rsidRDefault="003A0684" w:rsidP="003A0684"/>
    <w:p w14:paraId="0D7A363E" w14:textId="77777777" w:rsidR="005F5FA4" w:rsidRDefault="005F5FA4"/>
    <w:sectPr w:rsidR="005F5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27C91" w14:textId="77777777" w:rsidR="00F8751E" w:rsidRDefault="00F8751E" w:rsidP="003A0684">
      <w:r>
        <w:separator/>
      </w:r>
    </w:p>
  </w:endnote>
  <w:endnote w:type="continuationSeparator" w:id="0">
    <w:p w14:paraId="5DBB627E" w14:textId="77777777" w:rsidR="00F8751E" w:rsidRDefault="00F8751E" w:rsidP="003A0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1AC38" w14:textId="77777777" w:rsidR="00F8751E" w:rsidRDefault="00F8751E" w:rsidP="003A0684">
      <w:r>
        <w:separator/>
      </w:r>
    </w:p>
  </w:footnote>
  <w:footnote w:type="continuationSeparator" w:id="0">
    <w:p w14:paraId="642B7F4C" w14:textId="77777777" w:rsidR="00F8751E" w:rsidRDefault="00F8751E" w:rsidP="003A0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07B"/>
    <w:rsid w:val="003A0684"/>
    <w:rsid w:val="005F5FA4"/>
    <w:rsid w:val="007F507B"/>
    <w:rsid w:val="00F8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251D1"/>
  <w15:chartTrackingRefBased/>
  <w15:docId w15:val="{0239D0BB-4C9A-4AA5-B742-B66FE4C5A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6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6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06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06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06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芦晋</dc:creator>
  <cp:keywords/>
  <dc:description/>
  <cp:lastModifiedBy>芦晋</cp:lastModifiedBy>
  <cp:revision>2</cp:revision>
  <dcterms:created xsi:type="dcterms:W3CDTF">2021-09-25T17:46:00Z</dcterms:created>
  <dcterms:modified xsi:type="dcterms:W3CDTF">2021-09-25T17:47:00Z</dcterms:modified>
</cp:coreProperties>
</file>